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928BE" w14:textId="4562E362" w:rsidR="00831979" w:rsidRDefault="00872869">
      <w:pPr>
        <w:rPr>
          <w:rFonts w:ascii="Times New Roman" w:hAnsi="Times New Roman" w:cs="Times New Roman"/>
          <w:b/>
          <w:bCs/>
        </w:rPr>
      </w:pPr>
      <w:r w:rsidRPr="00872869">
        <w:rPr>
          <w:rFonts w:ascii="Times New Roman" w:hAnsi="Times New Roman" w:cs="Times New Roman"/>
          <w:b/>
          <w:bCs/>
        </w:rPr>
        <w:t>Table S1</w:t>
      </w:r>
    </w:p>
    <w:p w14:paraId="7DB9EDB4" w14:textId="60E1210D" w:rsidR="00872869" w:rsidRDefault="00872869">
      <w:pPr>
        <w:rPr>
          <w:rFonts w:ascii="Times New Roman" w:hAnsi="Times New Roman" w:cs="Times New Roman"/>
          <w:b/>
          <w:bCs/>
        </w:rPr>
      </w:pPr>
    </w:p>
    <w:tbl>
      <w:tblPr>
        <w:tblW w:w="7974" w:type="dxa"/>
        <w:tblInd w:w="1386" w:type="dxa"/>
        <w:tblLook w:val="04A0" w:firstRow="1" w:lastRow="0" w:firstColumn="1" w:lastColumn="0" w:noHBand="0" w:noVBand="1"/>
      </w:tblPr>
      <w:tblGrid>
        <w:gridCol w:w="1223"/>
        <w:gridCol w:w="1664"/>
        <w:gridCol w:w="350"/>
        <w:gridCol w:w="1115"/>
        <w:gridCol w:w="2344"/>
        <w:gridCol w:w="1278"/>
      </w:tblGrid>
      <w:tr w:rsidR="00872869" w:rsidRPr="003052C1" w14:paraId="7DAE362E" w14:textId="77777777" w:rsidTr="008337EC">
        <w:trPr>
          <w:trHeight w:val="320"/>
        </w:trPr>
        <w:tc>
          <w:tcPr>
            <w:tcW w:w="122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4331E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9CFB5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20302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A3CAB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6426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i/>
                <w:iCs/>
                <w:color w:val="000000"/>
              </w:rPr>
              <w:t>P. trichocarpa</w:t>
            </w:r>
            <w:r>
              <w:rPr>
                <w:rFonts w:ascii="Arial" w:hAnsi="Arial" w:cs="Arial"/>
                <w:color w:val="000000"/>
              </w:rPr>
              <w:t xml:space="preserve"> only</w:t>
            </w:r>
          </w:p>
        </w:tc>
      </w:tr>
      <w:tr w:rsidR="00872869" w:rsidRPr="003052C1" w14:paraId="51DFDC7D" w14:textId="77777777" w:rsidTr="008337EC">
        <w:trPr>
          <w:trHeight w:val="320"/>
        </w:trPr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7338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Amplicon</w:t>
            </w: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DE7CF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Sample type</w:t>
            </w:r>
          </w:p>
        </w:tc>
        <w:tc>
          <w:tcPr>
            <w:tcW w:w="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E070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q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2CC9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FDD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sistanc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5E14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Infection</w:t>
            </w:r>
          </w:p>
        </w:tc>
      </w:tr>
      <w:tr w:rsidR="00872869" w:rsidRPr="003052C1" w14:paraId="1EB1D572" w14:textId="77777777" w:rsidTr="008337EC">
        <w:trPr>
          <w:trHeight w:val="320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C3B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16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AE96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f Endosphere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9174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C444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363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318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7</w:t>
            </w:r>
          </w:p>
        </w:tc>
      </w:tr>
      <w:tr w:rsidR="00872869" w:rsidRPr="003052C1" w14:paraId="3A1251B6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423E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1778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335C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FEF4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A8C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1DA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2</w:t>
            </w:r>
          </w:p>
        </w:tc>
      </w:tr>
      <w:tr w:rsidR="00872869" w:rsidRPr="003052C1" w14:paraId="39FB93F8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811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391B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BF84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E46C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E94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7E7E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1</w:t>
            </w:r>
          </w:p>
        </w:tc>
      </w:tr>
      <w:tr w:rsidR="00872869" w:rsidRPr="003052C1" w14:paraId="0211C099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760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915B" w14:textId="77777777" w:rsidR="00872869" w:rsidRPr="003052C1" w:rsidRDefault="00872869" w:rsidP="008337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f Surfac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2D58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684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476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266B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8</w:t>
            </w:r>
          </w:p>
        </w:tc>
      </w:tr>
      <w:tr w:rsidR="00872869" w:rsidRPr="003052C1" w14:paraId="1981C7B6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66C72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3A77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CB1D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CFE1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DB5B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0C3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2</w:t>
            </w:r>
          </w:p>
        </w:tc>
      </w:tr>
      <w:tr w:rsidR="00872869" w:rsidRPr="003052C1" w14:paraId="1B47BB0C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5A06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67E7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ECF2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EC9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127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94B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2</w:t>
            </w:r>
          </w:p>
        </w:tc>
      </w:tr>
      <w:tr w:rsidR="00872869" w:rsidRPr="003052C1" w14:paraId="6CD84BE4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864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90EE" w14:textId="77777777" w:rsidR="00872869" w:rsidRPr="003052C1" w:rsidRDefault="00872869" w:rsidP="008337EC">
            <w:pPr>
              <w:rPr>
                <w:rFonts w:ascii="Arial" w:hAnsi="Arial" w:cs="Arial"/>
              </w:rPr>
            </w:pPr>
            <w:r w:rsidRPr="003052C1">
              <w:rPr>
                <w:rFonts w:ascii="Arial" w:hAnsi="Arial" w:cs="Arial"/>
                <w:color w:val="000000"/>
              </w:rPr>
              <w:t>Root Endosphe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08AC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A566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3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F7A6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5A9F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46</w:t>
            </w:r>
          </w:p>
        </w:tc>
      </w:tr>
      <w:tr w:rsidR="00872869" w:rsidRPr="003052C1" w14:paraId="2F7C272C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AA1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59F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427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945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1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262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ED09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13</w:t>
            </w:r>
          </w:p>
        </w:tc>
      </w:tr>
      <w:tr w:rsidR="00872869" w:rsidRPr="003052C1" w14:paraId="176F0C9E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7F9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EC3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430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F4A4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220E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2AD6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85</w:t>
            </w:r>
          </w:p>
        </w:tc>
      </w:tr>
      <w:tr w:rsidR="00872869" w:rsidRPr="003052C1" w14:paraId="39AEAF77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7B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7F9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Rhizosphe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AE4C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DF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2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951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7D6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55</w:t>
            </w:r>
          </w:p>
        </w:tc>
      </w:tr>
      <w:tr w:rsidR="00872869" w:rsidRPr="003052C1" w14:paraId="598DA5AC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01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D40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166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2508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0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89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3E88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55</w:t>
            </w:r>
          </w:p>
        </w:tc>
      </w:tr>
      <w:tr w:rsidR="00872869" w:rsidRPr="003052C1" w14:paraId="4130A49D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F2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293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F36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45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2C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EB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45</w:t>
            </w:r>
          </w:p>
        </w:tc>
      </w:tr>
      <w:tr w:rsidR="00872869" w:rsidRPr="003052C1" w14:paraId="71CB9D0B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F33B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T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C9E4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f Endosphe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1729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368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4FC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64E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7</w:t>
            </w:r>
          </w:p>
        </w:tc>
      </w:tr>
      <w:tr w:rsidR="00872869" w:rsidRPr="003052C1" w14:paraId="570956CB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ADA0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AC10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D2F5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BF1F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D1F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CCEC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872869" w:rsidRPr="003052C1" w14:paraId="4EA07128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9A84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7B97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2E31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DB94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851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E83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8</w:t>
            </w:r>
          </w:p>
        </w:tc>
      </w:tr>
      <w:tr w:rsidR="00872869" w:rsidRPr="003052C1" w14:paraId="2E4E4DE1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F540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A3C4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eaf Surfac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97870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192E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F844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1A9A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3</w:t>
            </w:r>
          </w:p>
        </w:tc>
      </w:tr>
      <w:tr w:rsidR="00872869" w:rsidRPr="003052C1" w14:paraId="5B16EF79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729B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4AD1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4211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14FA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A751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B7D9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8</w:t>
            </w:r>
          </w:p>
        </w:tc>
      </w:tr>
      <w:tr w:rsidR="00872869" w:rsidRPr="003052C1" w14:paraId="14CDAD24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DE786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CF1A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106F7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087F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D70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C76FE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3</w:t>
            </w:r>
          </w:p>
        </w:tc>
      </w:tr>
      <w:tr w:rsidR="00872869" w:rsidRPr="003052C1" w14:paraId="35075E78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0C4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C01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Root Endosphe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032C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C89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8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D88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B79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31</w:t>
            </w:r>
          </w:p>
        </w:tc>
      </w:tr>
      <w:tr w:rsidR="00872869" w:rsidRPr="003052C1" w14:paraId="75D15C1B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F71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7B0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BAC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C12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761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E25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66</w:t>
            </w:r>
          </w:p>
        </w:tc>
      </w:tr>
      <w:tr w:rsidR="00872869" w:rsidRPr="003052C1" w14:paraId="4FAE9322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0A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E0A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F78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6A0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2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808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10C7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44</w:t>
            </w:r>
          </w:p>
        </w:tc>
      </w:tr>
      <w:tr w:rsidR="00872869" w:rsidRPr="003052C1" w14:paraId="425B3996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E51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1A01" w14:textId="77777777" w:rsidR="00872869" w:rsidRPr="003052C1" w:rsidRDefault="00872869" w:rsidP="008337EC">
            <w:pPr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Rhizospher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684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AB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5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4C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6FB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55</w:t>
            </w:r>
          </w:p>
        </w:tc>
      </w:tr>
      <w:tr w:rsidR="00872869" w:rsidRPr="003052C1" w14:paraId="75C7635F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9BE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573B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7AB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EAA" w14:textId="77777777" w:rsidR="00872869" w:rsidRPr="00D14A3C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4A3C">
              <w:rPr>
                <w:rFonts w:ascii="Arial" w:hAnsi="Arial" w:cs="Arial"/>
                <w:b/>
                <w:bCs/>
                <w:color w:val="000000"/>
              </w:rPr>
              <w:t>0.03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DE8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134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11</w:t>
            </w:r>
          </w:p>
        </w:tc>
      </w:tr>
      <w:tr w:rsidR="00872869" w:rsidRPr="003052C1" w14:paraId="5B8DDB11" w14:textId="77777777" w:rsidTr="008337EC">
        <w:trPr>
          <w:trHeight w:val="320"/>
        </w:trPr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319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48DA" w14:textId="77777777" w:rsidR="00872869" w:rsidRPr="003052C1" w:rsidRDefault="00872869" w:rsidP="008337EC">
            <w:pPr>
              <w:rPr>
                <w:rFonts w:ascii="Arial" w:hAnsi="Arial" w:cs="Arial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F8D91" w14:textId="77777777" w:rsidR="00872869" w:rsidRPr="003052C1" w:rsidRDefault="00872869" w:rsidP="008337EC">
            <w:pPr>
              <w:jc w:val="right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BA43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052C1">
              <w:rPr>
                <w:rFonts w:ascii="Arial" w:hAnsi="Arial" w:cs="Arial"/>
                <w:b/>
                <w:bCs/>
                <w:color w:val="000000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53DD" w14:textId="77777777" w:rsidR="00872869" w:rsidRPr="0037696F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7696F">
              <w:rPr>
                <w:rFonts w:ascii="Arial" w:hAnsi="Arial" w:cs="Arial"/>
                <w:color w:val="000000"/>
              </w:rPr>
              <w:t>0.1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0F9D" w14:textId="77777777" w:rsidR="00872869" w:rsidRPr="003052C1" w:rsidRDefault="00872869" w:rsidP="008337EC">
            <w:pPr>
              <w:jc w:val="center"/>
              <w:rPr>
                <w:rFonts w:ascii="Arial" w:hAnsi="Arial" w:cs="Arial"/>
                <w:color w:val="000000"/>
              </w:rPr>
            </w:pPr>
            <w:r w:rsidRPr="003052C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02</w:t>
            </w:r>
          </w:p>
        </w:tc>
      </w:tr>
    </w:tbl>
    <w:p w14:paraId="37BDE9EE" w14:textId="77777777" w:rsidR="00872869" w:rsidRPr="00872869" w:rsidRDefault="00872869">
      <w:pPr>
        <w:rPr>
          <w:rFonts w:ascii="Times New Roman" w:hAnsi="Times New Roman" w:cs="Times New Roman"/>
          <w:b/>
          <w:bCs/>
        </w:rPr>
      </w:pPr>
    </w:p>
    <w:sectPr w:rsidR="00872869" w:rsidRPr="00872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69"/>
    <w:rsid w:val="00872869"/>
    <w:rsid w:val="00BD0AAA"/>
    <w:rsid w:val="00DE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78132"/>
  <w15:chartTrackingRefBased/>
  <w15:docId w15:val="{CBF8EB0C-DF1F-5343-8C50-BCE0C639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gger, Melissa</dc:creator>
  <cp:keywords/>
  <dc:description/>
  <cp:lastModifiedBy>Cregger, Melissa</cp:lastModifiedBy>
  <cp:revision>1</cp:revision>
  <dcterms:created xsi:type="dcterms:W3CDTF">2022-05-23T21:03:00Z</dcterms:created>
  <dcterms:modified xsi:type="dcterms:W3CDTF">2022-05-23T21:04:00Z</dcterms:modified>
</cp:coreProperties>
</file>